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805" w:rsidRDefault="003567DC" w:rsidP="00A75805">
      <w:pPr>
        <w:jc w:val="both"/>
        <w:rPr>
          <w:b/>
        </w:rPr>
      </w:pPr>
      <w:r>
        <w:rPr>
          <w:b/>
        </w:rPr>
        <w:t xml:space="preserve">Supporting information </w:t>
      </w:r>
      <w:r w:rsidR="00496261">
        <w:rPr>
          <w:b/>
        </w:rPr>
        <w:t xml:space="preserve">S1 - </w:t>
      </w:r>
      <w:r w:rsidR="00A75805">
        <w:rPr>
          <w:b/>
        </w:rPr>
        <w:t>Protein expression, extraction and western blot</w:t>
      </w:r>
    </w:p>
    <w:p w:rsidR="00A75805" w:rsidRPr="000A0047" w:rsidRDefault="00A75805" w:rsidP="00A75805">
      <w:pPr>
        <w:jc w:val="both"/>
        <w:rPr>
          <w:rFonts w:ascii="Courier New" w:hAnsi="Courier New" w:cs="Courier New"/>
          <w:sz w:val="24"/>
          <w:szCs w:val="36"/>
          <w:u w:val="single"/>
        </w:rPr>
      </w:pPr>
      <w:r>
        <w:t>Primers were design</w:t>
      </w:r>
      <w:r w:rsidR="003A2FBC">
        <w:t>ed to amplify the coding region</w:t>
      </w:r>
      <w:r>
        <w:t xml:space="preserve">, after the predicted signal peptide cleavage site, of </w:t>
      </w:r>
      <w:r w:rsidRPr="00A75BD9">
        <w:rPr>
          <w:i/>
        </w:rPr>
        <w:t>Gp-</w:t>
      </w:r>
      <w:r>
        <w:rPr>
          <w:i/>
        </w:rPr>
        <w:t>hyp</w:t>
      </w:r>
      <w:r w:rsidRPr="00805F5E">
        <w:t xml:space="preserve">-2 and </w:t>
      </w:r>
      <w:r>
        <w:t xml:space="preserve">a </w:t>
      </w:r>
      <w:r w:rsidRPr="00805F5E">
        <w:t>control</w:t>
      </w:r>
      <w:r>
        <w:t xml:space="preserve"> effector with the addition of the relevant restriction enzyme sites for cloning. In each case the PCR was carried out as described on plasmid DNA, as a result subfamily specific primers were not required. </w:t>
      </w:r>
      <w:r w:rsidRPr="00527C2B">
        <w:rPr>
          <w:i/>
        </w:rPr>
        <w:t>Gp-</w:t>
      </w:r>
      <w:r>
        <w:rPr>
          <w:i/>
        </w:rPr>
        <w:t>hyp</w:t>
      </w:r>
      <w:r>
        <w:t xml:space="preserve">-2 was amplified using the </w:t>
      </w:r>
      <w:r w:rsidRPr="00805F5E">
        <w:t xml:space="preserve">oligonucleotide primers </w:t>
      </w:r>
      <w:r w:rsidRPr="003A2FBC">
        <w:rPr>
          <w:rFonts w:cs="Courier New"/>
          <w:sz w:val="24"/>
          <w:szCs w:val="36"/>
          <w:u w:val="single"/>
        </w:rPr>
        <w:t>CATATG</w:t>
      </w:r>
      <w:r w:rsidRPr="003A2FBC">
        <w:t xml:space="preserve">GGCTGCAAGCCAGGACC and </w:t>
      </w:r>
      <w:r w:rsidRPr="003A2FBC">
        <w:rPr>
          <w:rFonts w:cs="Courier New"/>
          <w:sz w:val="24"/>
          <w:szCs w:val="36"/>
          <w:u w:val="single"/>
        </w:rPr>
        <w:t>GGATCC</w:t>
      </w:r>
      <w:r w:rsidRPr="003A2FBC">
        <w:rPr>
          <w:rFonts w:cs="Calibri"/>
          <w:lang w:val="en"/>
        </w:rPr>
        <w:t xml:space="preserve">TTAATATTTGCATTCACAAGCC to </w:t>
      </w:r>
      <w:r w:rsidRPr="003A2FBC">
        <w:t xml:space="preserve">incorporate 5’ </w:t>
      </w:r>
      <w:proofErr w:type="spellStart"/>
      <w:r w:rsidRPr="00B824B2">
        <w:t>Nde</w:t>
      </w:r>
      <w:proofErr w:type="spellEnd"/>
      <w:r w:rsidRPr="003A2FBC">
        <w:t xml:space="preserve"> I and 3’ </w:t>
      </w:r>
      <w:r w:rsidRPr="00B824B2">
        <w:t>Bam</w:t>
      </w:r>
      <w:r w:rsidRPr="003A2FBC">
        <w:t xml:space="preserve"> HI restriction enzyme sites respectively. The control gene was amplified using the oligonucleotide primers </w:t>
      </w:r>
      <w:r w:rsidRPr="003A2FBC">
        <w:rPr>
          <w:rFonts w:cs="Courier New"/>
          <w:sz w:val="24"/>
          <w:szCs w:val="36"/>
          <w:u w:val="single"/>
        </w:rPr>
        <w:t>CATATG</w:t>
      </w:r>
      <w:r w:rsidRPr="003A2FBC">
        <w:t xml:space="preserve">CTTATTTCCGCCTTATTTTTGG and </w:t>
      </w:r>
      <w:r w:rsidRPr="003A2FBC">
        <w:rPr>
          <w:rFonts w:cs="Courier New"/>
          <w:sz w:val="24"/>
          <w:szCs w:val="36"/>
          <w:u w:val="single"/>
        </w:rPr>
        <w:t>GGATCC</w:t>
      </w:r>
      <w:r w:rsidRPr="003A2FBC">
        <w:t>TCACCAGCCTCCACCG</w:t>
      </w:r>
      <w:r>
        <w:t xml:space="preserve"> to incorporate</w:t>
      </w:r>
      <w:r w:rsidRPr="00805F5E">
        <w:t xml:space="preserve"> </w:t>
      </w:r>
      <w:r>
        <w:t xml:space="preserve">5’ </w:t>
      </w:r>
      <w:proofErr w:type="spellStart"/>
      <w:r w:rsidRPr="00B824B2">
        <w:t>Nde</w:t>
      </w:r>
      <w:proofErr w:type="spellEnd"/>
      <w:r>
        <w:t xml:space="preserve"> I and </w:t>
      </w:r>
      <w:r w:rsidRPr="00805F5E">
        <w:t xml:space="preserve">3’ </w:t>
      </w:r>
      <w:r w:rsidRPr="00B824B2">
        <w:t>Bam</w:t>
      </w:r>
      <w:r>
        <w:t xml:space="preserve"> </w:t>
      </w:r>
      <w:r w:rsidRPr="00805F5E">
        <w:t>HI restriction</w:t>
      </w:r>
      <w:r>
        <w:t xml:space="preserve"> enzyme</w:t>
      </w:r>
      <w:r w:rsidRPr="00805F5E">
        <w:t xml:space="preserve"> sites</w:t>
      </w:r>
      <w:r>
        <w:t xml:space="preserve"> respectively</w:t>
      </w:r>
      <w:r w:rsidRPr="00805F5E">
        <w:t>.</w:t>
      </w:r>
      <w:r>
        <w:t xml:space="preserve"> </w:t>
      </w:r>
      <w:r w:rsidRPr="00805F5E">
        <w:t>The amplicons were</w:t>
      </w:r>
      <w:r>
        <w:t xml:space="preserve"> cloned </w:t>
      </w:r>
      <w:r w:rsidR="003A2FBC">
        <w:t>in</w:t>
      </w:r>
      <w:r>
        <w:t xml:space="preserve">to </w:t>
      </w:r>
      <w:proofErr w:type="spellStart"/>
      <w:r>
        <w:t>pGEM</w:t>
      </w:r>
      <w:proofErr w:type="spellEnd"/>
      <w:r>
        <w:t xml:space="preserve">-T EASY by TA cloning and correct sequences confirmed by sequencing. 2 μg of plasmid containing the relevant gene fragment was digested with </w:t>
      </w:r>
      <w:proofErr w:type="spellStart"/>
      <w:r>
        <w:t>Nde</w:t>
      </w:r>
      <w:proofErr w:type="spellEnd"/>
      <w:r>
        <w:t xml:space="preserve"> I and Bam HI. The released gene fragments were ligated into the bacterial expression vector pPET28b vector, digested in a similar manner. Expression constructs </w:t>
      </w:r>
      <w:r w:rsidRPr="000A0047">
        <w:t>containing the gene of interest were transformed into</w:t>
      </w:r>
      <w:r w:rsidR="003A2FBC">
        <w:t xml:space="preserve"> a</w:t>
      </w:r>
      <w:r w:rsidRPr="000A0047">
        <w:t xml:space="preserve"> chemically</w:t>
      </w:r>
      <w:r w:rsidR="003A2FBC">
        <w:t xml:space="preserve"> </w:t>
      </w:r>
      <w:r w:rsidRPr="000A0047">
        <w:t xml:space="preserve">competent expression strain of </w:t>
      </w:r>
      <w:r w:rsidRPr="000A0047">
        <w:rPr>
          <w:i/>
        </w:rPr>
        <w:t>Escherichia coli</w:t>
      </w:r>
      <w:r w:rsidRPr="000A0047">
        <w:t>, BL21 DE3-RIL. A single colony containing the relevant plasmid was cultured in 5 ml Luria-</w:t>
      </w:r>
      <w:proofErr w:type="spellStart"/>
      <w:r w:rsidRPr="000A0047">
        <w:t>Bertani</w:t>
      </w:r>
      <w:proofErr w:type="spellEnd"/>
      <w:r w:rsidRPr="000A0047">
        <w:t xml:space="preserve"> (LB) medium at 37 </w:t>
      </w:r>
      <w:r w:rsidRPr="000A0047">
        <w:rPr>
          <w:vertAlign w:val="superscript"/>
        </w:rPr>
        <w:t>o</w:t>
      </w:r>
      <w:r w:rsidRPr="000A0047">
        <w:t>C with shaking until A</w:t>
      </w:r>
      <w:r w:rsidRPr="000A0047">
        <w:rPr>
          <w:vertAlign w:val="subscript"/>
        </w:rPr>
        <w:t xml:space="preserve">600 </w:t>
      </w:r>
      <w:r w:rsidRPr="000A0047">
        <w:t xml:space="preserve">=0.5–0.8. Protein expression was induced by addition of IPTG to a final concentration </w:t>
      </w:r>
      <w:r>
        <w:t>of 1 mM, and incubation for</w:t>
      </w:r>
      <w:r w:rsidRPr="000A0047">
        <w:t xml:space="preserve"> 3 hours at 28 </w:t>
      </w:r>
      <w:proofErr w:type="spellStart"/>
      <w:r w:rsidRPr="000A0047">
        <w:rPr>
          <w:vertAlign w:val="superscript"/>
        </w:rPr>
        <w:t>o</w:t>
      </w:r>
      <w:r w:rsidRPr="000A0047">
        <w:t>C.</w:t>
      </w:r>
      <w:proofErr w:type="spellEnd"/>
      <w:r w:rsidRPr="000A0047">
        <w:t xml:space="preserve"> HIS-tagged protein was extracted under denaturing conditions by resuspending cell pellets in 8 M Urea, centrifugation at 12,000 </w:t>
      </w:r>
      <w:r w:rsidRPr="000A0047">
        <w:rPr>
          <w:i/>
        </w:rPr>
        <w:t>g</w:t>
      </w:r>
      <w:r w:rsidRPr="000A0047">
        <w:t xml:space="preserve"> for 5 minutes, and incubating</w:t>
      </w:r>
      <w:r>
        <w:t xml:space="preserve"> the supernatant</w:t>
      </w:r>
      <w:r w:rsidRPr="000A0047">
        <w:t xml:space="preserve"> with Ni-NTA </w:t>
      </w:r>
      <w:r w:rsidR="003A2FBC">
        <w:t>resin</w:t>
      </w:r>
      <w:r w:rsidRPr="000A0047">
        <w:t xml:space="preserve"> (Qiagen) for 30 minutes at room temperature. </w:t>
      </w:r>
      <w:r>
        <w:t xml:space="preserve">Unbound protein was removed from the beads by centrifugation </w:t>
      </w:r>
      <w:r w:rsidR="003A2FBC">
        <w:t xml:space="preserve">and wash steps </w:t>
      </w:r>
      <w:r>
        <w:t>and bound p</w:t>
      </w:r>
      <w:r w:rsidRPr="000A0047">
        <w:t xml:space="preserve">roteins were cleaved from the </w:t>
      </w:r>
      <w:r w:rsidR="003A2FBC">
        <w:t xml:space="preserve">resin </w:t>
      </w:r>
      <w:r>
        <w:t>by a</w:t>
      </w:r>
      <w:r w:rsidRPr="000A0047">
        <w:t xml:space="preserve">ddition of EDTA. Purified protein was separated from Ni-NTA </w:t>
      </w:r>
      <w:r w:rsidR="003A2FBC">
        <w:t>resin</w:t>
      </w:r>
      <w:r w:rsidRPr="000A0047">
        <w:t xml:space="preserve"> by centrifugation and analysed by SDS-PAGE.</w:t>
      </w:r>
    </w:p>
    <w:p w:rsidR="00A75805" w:rsidRDefault="00A75805" w:rsidP="00A75805">
      <w:pPr>
        <w:jc w:val="both"/>
      </w:pPr>
      <w:r>
        <w:t xml:space="preserve">Protein was extracted from either frozen nematode or plant tissue by thoroughly grinding with a cooled micro-pestle in liquid nitrogen. The resultant powder was resuspended in an appropriate volume of phosphate buffered saline (PBS: </w:t>
      </w:r>
      <w:r w:rsidRPr="009B1720">
        <w:rPr>
          <w:lang w:val="pl-PL"/>
        </w:rPr>
        <w:t>137</w:t>
      </w:r>
      <w:r>
        <w:rPr>
          <w:lang w:val="pl-PL"/>
        </w:rPr>
        <w:t> mM</w:t>
      </w:r>
      <w:r w:rsidRPr="009B1720">
        <w:rPr>
          <w:lang w:val="pl-PL"/>
        </w:rPr>
        <w:t xml:space="preserve"> NaCl, 2.7</w:t>
      </w:r>
      <w:r>
        <w:rPr>
          <w:lang w:val="pl-PL"/>
        </w:rPr>
        <w:t> mM</w:t>
      </w:r>
      <w:r w:rsidRPr="009B1720">
        <w:rPr>
          <w:lang w:val="pl-PL"/>
        </w:rPr>
        <w:t xml:space="preserve"> KCl, 8</w:t>
      </w:r>
      <w:r>
        <w:rPr>
          <w:lang w:val="pl-PL"/>
        </w:rPr>
        <w:t> mM</w:t>
      </w:r>
      <w:r w:rsidRPr="009B1720">
        <w:rPr>
          <w:lang w:val="pl-PL"/>
        </w:rPr>
        <w:t xml:space="preserve"> Na</w:t>
      </w:r>
      <w:r w:rsidRPr="009B1720">
        <w:rPr>
          <w:vertAlign w:val="subscript"/>
          <w:lang w:val="pl-PL"/>
        </w:rPr>
        <w:t>2</w:t>
      </w:r>
      <w:r w:rsidRPr="009B1720">
        <w:rPr>
          <w:lang w:val="pl-PL"/>
        </w:rPr>
        <w:t>HPO</w:t>
      </w:r>
      <w:r w:rsidRPr="009B1720">
        <w:rPr>
          <w:vertAlign w:val="subscript"/>
          <w:lang w:val="pl-PL"/>
        </w:rPr>
        <w:t>4</w:t>
      </w:r>
      <w:r w:rsidRPr="009B1720">
        <w:rPr>
          <w:lang w:val="pl-PL"/>
        </w:rPr>
        <w:t xml:space="preserve">, </w:t>
      </w:r>
      <w:r w:rsidRPr="009B1720">
        <w:t>1.5</w:t>
      </w:r>
      <w:r>
        <w:rPr>
          <w:lang w:val="pl-PL"/>
        </w:rPr>
        <w:t> mM</w:t>
      </w:r>
      <w:r w:rsidRPr="009B1720">
        <w:rPr>
          <w:lang w:val="pl-PL"/>
        </w:rPr>
        <w:t xml:space="preserve"> KH</w:t>
      </w:r>
      <w:r w:rsidRPr="009B1720">
        <w:rPr>
          <w:vertAlign w:val="subscript"/>
          <w:lang w:val="pl-PL"/>
        </w:rPr>
        <w:t>2</w:t>
      </w:r>
      <w:r w:rsidRPr="009B1720">
        <w:rPr>
          <w:lang w:val="pl-PL"/>
        </w:rPr>
        <w:t>PO</w:t>
      </w:r>
      <w:r w:rsidRPr="009B1720">
        <w:rPr>
          <w:vertAlign w:val="subscript"/>
          <w:lang w:val="pl-PL"/>
        </w:rPr>
        <w:t>4</w:t>
      </w:r>
      <w:r w:rsidRPr="009B1720">
        <w:t>, pH 7.4</w:t>
      </w:r>
      <w:r>
        <w:t xml:space="preserve">) with the addition of PMSF to a final concentration of 0.1 </w:t>
      </w:r>
      <w:proofErr w:type="spellStart"/>
      <w:r>
        <w:t>mM</w:t>
      </w:r>
      <w:r w:rsidRPr="0050583E">
        <w:t>.</w:t>
      </w:r>
      <w:proofErr w:type="spellEnd"/>
      <w:r w:rsidRPr="0050583E">
        <w:t xml:space="preserve"> The sample was centrifuged at 12,000 </w:t>
      </w:r>
      <w:r w:rsidRPr="00491765">
        <w:rPr>
          <w:i/>
        </w:rPr>
        <w:t>g</w:t>
      </w:r>
      <w:r w:rsidRPr="0050583E">
        <w:t xml:space="preserve"> for 3 minutes, the supernatant containing the soluble protein was removed to a new chilled </w:t>
      </w:r>
      <w:r>
        <w:t>microfuge tube</w:t>
      </w:r>
      <w:r w:rsidRPr="0050583E">
        <w:t>, and the</w:t>
      </w:r>
      <w:r>
        <w:t xml:space="preserve"> centrifugation </w:t>
      </w:r>
      <w:r w:rsidRPr="00974EDC">
        <w:t>process repeated until the supernatant was clear. The protein</w:t>
      </w:r>
      <w:r>
        <w:t xml:space="preserve"> extract</w:t>
      </w:r>
      <w:r w:rsidRPr="00974EDC">
        <w:t xml:space="preserve"> was quantified on a </w:t>
      </w:r>
      <w:r w:rsidRPr="00805F5E">
        <w:t>Nanodrop spectrophotometer ND-1000 (Thermo, Massachusetts, USA) at A</w:t>
      </w:r>
      <w:r w:rsidRPr="00805F5E">
        <w:rPr>
          <w:vertAlign w:val="subscript"/>
        </w:rPr>
        <w:t>280</w:t>
      </w:r>
      <w:r w:rsidRPr="00805F5E">
        <w:t xml:space="preserve">. Equal quantities of protein extracted from plant or nematode samples were electrophoresed on a 12 % SDS-PAGE gel for 1 hour at 200 V. </w:t>
      </w:r>
    </w:p>
    <w:p w:rsidR="00C70B4C" w:rsidRDefault="003A2FBC" w:rsidP="003567DC">
      <w:pPr>
        <w:jc w:val="both"/>
      </w:pPr>
      <w:r>
        <w:t>Total protein extract</w:t>
      </w:r>
      <w:r w:rsidR="00A75805">
        <w:t xml:space="preserve"> or purified expressed pro</w:t>
      </w:r>
      <w:r>
        <w:t>teins immobilised on SDS-PAGE were</w:t>
      </w:r>
      <w:r w:rsidR="00A75805">
        <w:t xml:space="preserve"> transferred to </w:t>
      </w:r>
      <w:proofErr w:type="spellStart"/>
      <w:r w:rsidR="00A75805">
        <w:t>Immobilon</w:t>
      </w:r>
      <w:proofErr w:type="spellEnd"/>
      <w:r w:rsidR="00A75805">
        <w:t>-P PVDF membrane</w:t>
      </w:r>
      <w:r w:rsidR="00A75805" w:rsidRPr="0050583E">
        <w:t xml:space="preserve"> (Millipore, Billerica, USA)</w:t>
      </w:r>
      <w:r w:rsidR="00A75805">
        <w:t xml:space="preserve"> for 1 hour at 100 V. Following transfer, the membrane was rinsed for 5 minutes in 1 x PBS. The blot was then placed into blocking solution (PBS/0.05 % Tween-20, 5 % w/v non-fat milk powder) for 1 hour at room temperature. The blocking solution was replaced with the primary antibody solution diluted 1:5000 in PBS/0.5 % Tween-20 (PBST) with 0.5 % non-fat milk powder for a minimum of 1 hour at room temperature or overnight at 4 </w:t>
      </w:r>
      <w:proofErr w:type="spellStart"/>
      <w:r w:rsidR="00A75805" w:rsidRPr="00E44F01">
        <w:rPr>
          <w:vertAlign w:val="superscript"/>
        </w:rPr>
        <w:t>o</w:t>
      </w:r>
      <w:r w:rsidR="00A75805">
        <w:t>C.</w:t>
      </w:r>
      <w:proofErr w:type="spellEnd"/>
      <w:r w:rsidR="00A75805">
        <w:t xml:space="preserve"> The membrane was then washed 6 x 10 minutes in PBST at room temperature, prior to incubation for 1 hour at room temperature in the alkaline phosphatase-conjugated anti-rabbit antibody diluted 1:2000 in PBST with 0.5 % milk powder. The membrane was washed a further 6 x 10 minutes in PBST at room temperature. A substrate tablet (</w:t>
      </w:r>
      <w:proofErr w:type="spellStart"/>
      <w:r w:rsidR="00A75805">
        <w:t>SigmaFast</w:t>
      </w:r>
      <w:proofErr w:type="spellEnd"/>
      <w:r w:rsidR="00A75805">
        <w:t xml:space="preserve"> Tablets BCIP/NBT) was dissolved in 10 ml of water, applied to the protein side of the membrane and incubated in the dark </w:t>
      </w:r>
      <w:r w:rsidR="00A75805">
        <w:lastRenderedPageBreak/>
        <w:t>at room temperature until bands became visible. The membranes were then washed in dH</w:t>
      </w:r>
      <w:r w:rsidR="00A75805" w:rsidRPr="00893BDF">
        <w:rPr>
          <w:vertAlign w:val="subscript"/>
        </w:rPr>
        <w:t>2</w:t>
      </w:r>
      <w:r w:rsidR="00A75805">
        <w:t xml:space="preserve">O to stop the reaction and allowed to air dry. </w:t>
      </w:r>
      <w:bookmarkStart w:id="0" w:name="_GoBack"/>
      <w:bookmarkEnd w:id="0"/>
    </w:p>
    <w:sectPr w:rsidR="00C70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vpesr5wzptr5effsnxdvrge250rx0afvad&quot;&gt;My EndNote Library-Saved&lt;record-ids&gt;&lt;item&gt;759&lt;/item&gt;&lt;item&gt;760&lt;/item&gt;&lt;item&gt;784&lt;/item&gt;&lt;item&gt;785&lt;/item&gt;&lt;/record-ids&gt;&lt;/item&gt;&lt;/Libraries&gt;"/>
  </w:docVars>
  <w:rsids>
    <w:rsidRoot w:val="008C214C"/>
    <w:rsid w:val="00187DF5"/>
    <w:rsid w:val="00197818"/>
    <w:rsid w:val="002A6E58"/>
    <w:rsid w:val="00342EAC"/>
    <w:rsid w:val="003567DC"/>
    <w:rsid w:val="003A2FBC"/>
    <w:rsid w:val="0049033A"/>
    <w:rsid w:val="00496261"/>
    <w:rsid w:val="004A1A04"/>
    <w:rsid w:val="004A6DBB"/>
    <w:rsid w:val="004B1472"/>
    <w:rsid w:val="00561F1C"/>
    <w:rsid w:val="005746A8"/>
    <w:rsid w:val="005E5A0C"/>
    <w:rsid w:val="00647E30"/>
    <w:rsid w:val="008C214C"/>
    <w:rsid w:val="009700D2"/>
    <w:rsid w:val="00A75805"/>
    <w:rsid w:val="00B824B2"/>
    <w:rsid w:val="00C70B4C"/>
    <w:rsid w:val="00D66D83"/>
    <w:rsid w:val="00F9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B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B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Eves van den Akker</dc:creator>
  <cp:lastModifiedBy>Sebastian Eves van den Akker</cp:lastModifiedBy>
  <cp:revision>2</cp:revision>
  <dcterms:created xsi:type="dcterms:W3CDTF">2014-07-19T07:22:00Z</dcterms:created>
  <dcterms:modified xsi:type="dcterms:W3CDTF">2014-07-19T07:22:00Z</dcterms:modified>
</cp:coreProperties>
</file>